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7C22B" w14:textId="77777777" w:rsidR="00F75A09" w:rsidRDefault="00F75A09" w:rsidP="00F75A09">
      <w:pPr>
        <w:rPr>
          <w:rFonts w:ascii="Times New Roman" w:eastAsia="Times New Roman" w:hAnsi="Times New Roman" w:cs="Times New Roman"/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2</w:t>
      </w:r>
      <w:r>
        <w:rPr>
          <w:rFonts w:ascii="Times New Roman" w:eastAsia="Times New Roman" w:hAnsi="Times New Roman" w:cs="Times New Roman"/>
          <w:sz w:val="24"/>
          <w:szCs w:val="24"/>
        </w:rPr>
        <w:t>: Semi-structured Interview Guide</w:t>
      </w:r>
    </w:p>
    <w:p w14:paraId="6620CA67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1. Why did you sign up to take GLA:D?</w:t>
      </w:r>
    </w:p>
    <w:p w14:paraId="1301C902" w14:textId="77777777" w:rsidR="00F75A09" w:rsidRPr="008727DC" w:rsidRDefault="00F75A09" w:rsidP="00F75A09">
      <w:pPr>
        <w:spacing w:after="200" w:line="275" w:lineRule="auto"/>
        <w:ind w:firstLine="720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a. What factors contributed to your decision to sign up to GLA:D?</w:t>
      </w:r>
    </w:p>
    <w:p w14:paraId="4689014E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2. *How did you come across the GLA:D program?</w:t>
      </w:r>
    </w:p>
    <w:p w14:paraId="1103F44A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Have you done any other exercise programs for your OA? </w:t>
      </w:r>
    </w:p>
    <w:p w14:paraId="5FBF8463" w14:textId="77777777" w:rsidR="00F75A09" w:rsidRPr="008727DC" w:rsidRDefault="00F75A09" w:rsidP="00F75A09">
      <w:pPr>
        <w:spacing w:after="200" w:line="275" w:lineRule="auto"/>
        <w:ind w:firstLine="720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a. What were they?</w:t>
      </w:r>
    </w:p>
    <w:p w14:paraId="5146AB12" w14:textId="77777777" w:rsidR="00F75A09" w:rsidRPr="008727DC" w:rsidRDefault="00F75A09" w:rsidP="00F75A09">
      <w:pPr>
        <w:spacing w:after="200" w:line="275" w:lineRule="auto"/>
        <w:ind w:firstLine="720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. Where they </w:t>
      </w:r>
      <w:proofErr w:type="gramStart"/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similar to</w:t>
      </w:r>
      <w:proofErr w:type="gramEnd"/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different from GLA:D? How?</w:t>
      </w:r>
    </w:p>
    <w:p w14:paraId="1F1DBAF7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4. What was your experience of the GLA:D program? The education session? The exercise?</w:t>
      </w:r>
    </w:p>
    <w:p w14:paraId="529A5F02" w14:textId="77777777" w:rsidR="00F75A09" w:rsidRPr="008727DC" w:rsidRDefault="00F75A09" w:rsidP="00F75A09">
      <w:pPr>
        <w:spacing w:after="200" w:line="275" w:lineRule="auto"/>
        <w:ind w:firstLine="720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a. Did you find the exercise/education useful?</w:t>
      </w:r>
    </w:p>
    <w:p w14:paraId="073BC24C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Do you think you benefited from doing GLA:D? how? </w:t>
      </w:r>
    </w:p>
    <w:p w14:paraId="1A9986AC" w14:textId="77777777" w:rsidR="00F75A09" w:rsidRPr="008727DC" w:rsidRDefault="00F75A09" w:rsidP="00F75A09">
      <w:pPr>
        <w:spacing w:after="200" w:line="275" w:lineRule="auto"/>
        <w:ind w:firstLine="720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a. Would you do it again?</w:t>
      </w:r>
    </w:p>
    <w:p w14:paraId="0ED03CA5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6. *Have you maintained the exercises after the GLA:D program?</w:t>
      </w:r>
    </w:p>
    <w:p w14:paraId="65B33658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7. What did you think of the cost of GLA:D?</w:t>
      </w:r>
    </w:p>
    <w:p w14:paraId="2738B4D9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8. *How much would you be willing to pay for GLA:D?</w:t>
      </w:r>
    </w:p>
    <w:p w14:paraId="457EAB5E" w14:textId="77777777" w:rsidR="00F75A09" w:rsidRPr="008727DC" w:rsidRDefault="00F75A09" w:rsidP="00F75A09">
      <w:pPr>
        <w:spacing w:after="200" w:line="275" w:lineRule="auto"/>
        <w:ind w:firstLine="720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What other factors are important to the idea of “willingness to </w:t>
      </w:r>
      <w:proofErr w:type="gramStart"/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pay</w:t>
      </w:r>
      <w:proofErr w:type="gramEnd"/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</w:p>
    <w:p w14:paraId="27811A61" w14:textId="77777777" w:rsidR="00F75A09" w:rsidRPr="008727DC" w:rsidRDefault="00F75A09" w:rsidP="00F75A09">
      <w:pPr>
        <w:spacing w:after="200" w:line="275" w:lineRule="auto"/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color w:val="000000"/>
          <w:sz w:val="24"/>
          <w:szCs w:val="24"/>
        </w:rPr>
        <w:t>9. What would make it easier for you to take a program like GLA:D?</w:t>
      </w:r>
    </w:p>
    <w:p w14:paraId="1EDDBDED" w14:textId="77777777" w:rsidR="00F75A09" w:rsidRPr="008727DC" w:rsidRDefault="00F75A09" w:rsidP="00F75A09">
      <w:pPr>
        <w:textDirection w:val="btLr"/>
        <w:rPr>
          <w:sz w:val="24"/>
          <w:szCs w:val="24"/>
        </w:rPr>
      </w:pPr>
      <w:r w:rsidRPr="008727D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* Indicates questions added to the original semi-structured interview guide</w:t>
      </w:r>
    </w:p>
    <w:p w14:paraId="45F54926" w14:textId="77777777" w:rsidR="000B402C" w:rsidRDefault="000B402C"/>
    <w:sectPr w:rsidR="000B40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5A09"/>
    <w:rsid w:val="000B402C"/>
    <w:rsid w:val="001D57CA"/>
    <w:rsid w:val="005B2EB1"/>
    <w:rsid w:val="00760D99"/>
    <w:rsid w:val="00812FB2"/>
    <w:rsid w:val="00F7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86BFC"/>
  <w15:chartTrackingRefBased/>
  <w15:docId w15:val="{59CBBF46-8354-417D-B476-285AF36D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0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Genevieve Jessiman-Perreault</cp:lastModifiedBy>
  <cp:revision>1</cp:revision>
  <dcterms:created xsi:type="dcterms:W3CDTF">2024-03-22T17:59:00Z</dcterms:created>
  <dcterms:modified xsi:type="dcterms:W3CDTF">2024-03-22T17:59:00Z</dcterms:modified>
</cp:coreProperties>
</file>